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07374" w14:textId="77777777" w:rsidR="009E5303" w:rsidRPr="008E036E" w:rsidRDefault="009E5303" w:rsidP="009E5303">
      <w:bookmarkStart w:id="0" w:name="_GoBack"/>
      <w:bookmarkEnd w:id="0"/>
      <w:r w:rsidRPr="009E5303">
        <w:t>S1 Fig. Climate summaries and seasonal averages.</w:t>
      </w:r>
    </w:p>
    <w:p w14:paraId="5F8A0DEB" w14:textId="77777777" w:rsidR="009E5303" w:rsidRPr="008E036E" w:rsidRDefault="009E5303" w:rsidP="009E5303"/>
    <w:p w14:paraId="4E44D60C" w14:textId="77777777" w:rsidR="009E5303" w:rsidRDefault="009E5303" w:rsidP="009E5303">
      <w:r>
        <w:t>Laguna Madre</w:t>
      </w:r>
    </w:p>
    <w:p w14:paraId="41D476DB" w14:textId="77777777" w:rsidR="009E5303" w:rsidRDefault="009E5303" w:rsidP="009E5303">
      <w:r>
        <w:rPr>
          <w:noProof/>
        </w:rPr>
        <w:drawing>
          <wp:inline distT="0" distB="0" distL="0" distR="0" wp14:anchorId="66B163D6" wp14:editId="3E4FFC5B">
            <wp:extent cx="5486400" cy="5659655"/>
            <wp:effectExtent l="0" t="0" r="0" b="508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5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08A00" w14:textId="77777777" w:rsidR="009E5303" w:rsidRDefault="009E5303" w:rsidP="009E5303">
      <w:r>
        <w:br w:type="page"/>
      </w:r>
    </w:p>
    <w:p w14:paraId="571ADEB1" w14:textId="77777777" w:rsidR="009E5303" w:rsidRDefault="009E5303" w:rsidP="009E5303">
      <w:r>
        <w:lastRenderedPageBreak/>
        <w:t>Western Gulf Coastal Plain</w:t>
      </w:r>
    </w:p>
    <w:p w14:paraId="3CDE0B16" w14:textId="77777777" w:rsidR="009E5303" w:rsidRDefault="009E5303" w:rsidP="009E5303">
      <w:r>
        <w:rPr>
          <w:noProof/>
        </w:rPr>
        <w:drawing>
          <wp:inline distT="0" distB="0" distL="0" distR="0" wp14:anchorId="1D911351" wp14:editId="619EBF40">
            <wp:extent cx="5486400" cy="5549019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49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C1C37" w14:textId="77777777" w:rsidR="009E5303" w:rsidRDefault="009E5303" w:rsidP="009E5303">
      <w:r>
        <w:br w:type="page"/>
      </w:r>
    </w:p>
    <w:p w14:paraId="41B33FEC" w14:textId="77777777" w:rsidR="009E5303" w:rsidRDefault="009E5303" w:rsidP="009E5303">
      <w:r>
        <w:lastRenderedPageBreak/>
        <w:t>Mississippi Alluvial Plain</w:t>
      </w:r>
    </w:p>
    <w:p w14:paraId="14A827B0" w14:textId="77777777" w:rsidR="009E5303" w:rsidRDefault="009E5303" w:rsidP="009E5303">
      <w:r>
        <w:rPr>
          <w:noProof/>
        </w:rPr>
        <w:drawing>
          <wp:inline distT="0" distB="0" distL="0" distR="0" wp14:anchorId="221BD644" wp14:editId="20F7A447">
            <wp:extent cx="5486400" cy="5683891"/>
            <wp:effectExtent l="0" t="0" r="0" b="5715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8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75472" w14:textId="77777777" w:rsidR="009E5303" w:rsidRDefault="009E5303" w:rsidP="009E5303">
      <w:r>
        <w:br w:type="page"/>
      </w:r>
    </w:p>
    <w:p w14:paraId="3E3F5429" w14:textId="77777777" w:rsidR="009E5303" w:rsidRDefault="009E5303" w:rsidP="009E5303">
      <w:r>
        <w:lastRenderedPageBreak/>
        <w:t>Southern Coastal Plain</w:t>
      </w:r>
    </w:p>
    <w:p w14:paraId="1E8C6BF5" w14:textId="77777777" w:rsidR="009E5303" w:rsidRDefault="009E5303" w:rsidP="009E5303">
      <w:r>
        <w:rPr>
          <w:noProof/>
        </w:rPr>
        <w:drawing>
          <wp:inline distT="0" distB="0" distL="0" distR="0" wp14:anchorId="57660CC3" wp14:editId="01046DEF">
            <wp:extent cx="5486400" cy="5314203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14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65F4A" w14:textId="77777777" w:rsidR="009E5303" w:rsidRDefault="009E5303" w:rsidP="009E5303">
      <w:r>
        <w:br w:type="page"/>
      </w:r>
    </w:p>
    <w:p w14:paraId="51523FB9" w14:textId="77777777" w:rsidR="009E5303" w:rsidRDefault="009E5303" w:rsidP="009E5303">
      <w:r>
        <w:lastRenderedPageBreak/>
        <w:t>Central Florida Coastal Plain</w:t>
      </w:r>
    </w:p>
    <w:p w14:paraId="5B636BA1" w14:textId="77777777" w:rsidR="009E5303" w:rsidRDefault="009E5303" w:rsidP="009E5303">
      <w:r>
        <w:rPr>
          <w:noProof/>
        </w:rPr>
        <w:drawing>
          <wp:inline distT="0" distB="0" distL="0" distR="0" wp14:anchorId="21FA1C2E" wp14:editId="1317C697">
            <wp:extent cx="5486400" cy="5374730"/>
            <wp:effectExtent l="0" t="0" r="0" b="1016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7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4EE03" w14:textId="77777777" w:rsidR="009E5303" w:rsidRDefault="009E5303" w:rsidP="009E5303">
      <w:r>
        <w:br w:type="page"/>
      </w:r>
    </w:p>
    <w:p w14:paraId="73CB997E" w14:textId="77777777" w:rsidR="009E5303" w:rsidRDefault="009E5303" w:rsidP="009E5303">
      <w:r>
        <w:lastRenderedPageBreak/>
        <w:t>Southern Florida Coastal Plain</w:t>
      </w:r>
    </w:p>
    <w:p w14:paraId="64CC5DA6" w14:textId="77777777" w:rsidR="009E5303" w:rsidRDefault="009E5303" w:rsidP="009E5303">
      <w:r>
        <w:rPr>
          <w:noProof/>
        </w:rPr>
        <w:drawing>
          <wp:inline distT="0" distB="0" distL="0" distR="0" wp14:anchorId="122A3E7A" wp14:editId="79AB7F35">
            <wp:extent cx="5486400" cy="5281613"/>
            <wp:effectExtent l="0" t="0" r="0" b="190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8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19248" w14:textId="77777777" w:rsidR="009E5303" w:rsidRDefault="009E5303" w:rsidP="009E5303">
      <w:r>
        <w:br w:type="page"/>
      </w:r>
    </w:p>
    <w:p w14:paraId="6414BEF6" w14:textId="7BC599FC" w:rsidR="00297B74" w:rsidRDefault="009E5303" w:rsidP="009E5303">
      <w:r>
        <w:rPr>
          <w:noProof/>
        </w:rPr>
        <w:lastRenderedPageBreak/>
        <w:drawing>
          <wp:inline distT="0" distB="0" distL="0" distR="0" wp14:anchorId="433C153E" wp14:editId="7307CCDA">
            <wp:extent cx="3695113" cy="7547867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638" cy="754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7B74" w:rsidSect="00DB0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03"/>
    <w:rsid w:val="00005DFA"/>
    <w:rsid w:val="00102D94"/>
    <w:rsid w:val="002107CA"/>
    <w:rsid w:val="0033029E"/>
    <w:rsid w:val="004064AB"/>
    <w:rsid w:val="004A6AB5"/>
    <w:rsid w:val="005E3376"/>
    <w:rsid w:val="00632934"/>
    <w:rsid w:val="006A4AF5"/>
    <w:rsid w:val="00705441"/>
    <w:rsid w:val="00797B11"/>
    <w:rsid w:val="007D69D2"/>
    <w:rsid w:val="00833484"/>
    <w:rsid w:val="0083635A"/>
    <w:rsid w:val="0089620A"/>
    <w:rsid w:val="009E5303"/>
    <w:rsid w:val="00B96521"/>
    <w:rsid w:val="00C70108"/>
    <w:rsid w:val="00D069ED"/>
    <w:rsid w:val="00DB095E"/>
    <w:rsid w:val="00E421C7"/>
    <w:rsid w:val="00EB47C7"/>
    <w:rsid w:val="00F35A57"/>
    <w:rsid w:val="00FE456E"/>
    <w:rsid w:val="00FE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F88F5"/>
  <w14:defaultImageDpi w14:val="32767"/>
  <w15:chartTrackingRefBased/>
  <w15:docId w15:val="{B9A8F6CF-FF65-CF43-8B27-0C07C670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53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8T20:33:00Z</dcterms:created>
  <dcterms:modified xsi:type="dcterms:W3CDTF">2018-06-18T20:33:00Z</dcterms:modified>
</cp:coreProperties>
</file>